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629C2A" w14:textId="77777777" w:rsidR="00960180" w:rsidRDefault="00960180" w:rsidP="00360ED5">
      <w:pPr>
        <w:rPr>
          <w:lang w:val="en-US"/>
        </w:rPr>
      </w:pPr>
      <w:bookmarkStart w:id="0" w:name="_GoBack"/>
      <w:bookmarkEnd w:id="0"/>
    </w:p>
    <w:p w14:paraId="7DDC258E" w14:textId="77777777" w:rsidR="00F044B9" w:rsidRDefault="00F044B9" w:rsidP="00360ED5">
      <w:pPr>
        <w:rPr>
          <w:lang w:val="en-US"/>
        </w:rPr>
      </w:pPr>
    </w:p>
    <w:p w14:paraId="35804385" w14:textId="1198E39F" w:rsidR="00417947" w:rsidRDefault="00417947" w:rsidP="00360ED5">
      <w:pPr>
        <w:rPr>
          <w:lang w:val="en-US"/>
        </w:rPr>
      </w:pPr>
      <w:r>
        <w:rPr>
          <w:lang w:val="en-US"/>
        </w:rPr>
        <w:t>Supplementary Figures:</w:t>
      </w:r>
    </w:p>
    <w:p w14:paraId="3336174B" w14:textId="22E9B036" w:rsidR="00417947" w:rsidRDefault="00D943B7" w:rsidP="00360ED5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55A85B03" wp14:editId="7E712954">
            <wp:extent cx="5760720" cy="3168650"/>
            <wp:effectExtent l="0" t="0" r="0" b="0"/>
            <wp:docPr id="249902196" name="Grafik 12" descr="Ein Bild, das Diagramm, Text, Karte, Reih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9902196" name="Grafik 12" descr="Ein Bild, das Diagramm, Text, Karte, Reihe enthält.&#10;&#10;Automatisch generierte Beschreibu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168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938F53" w14:textId="2A2314DC" w:rsidR="00D943B7" w:rsidRDefault="00D943B7" w:rsidP="00360ED5">
      <w:pPr>
        <w:rPr>
          <w:lang w:val="en-US"/>
        </w:rPr>
      </w:pPr>
      <w:r w:rsidRPr="00D943B7">
        <w:rPr>
          <w:b/>
          <w:lang w:val="en-US"/>
        </w:rPr>
        <w:t>Figure S1:</w:t>
      </w:r>
      <w:r w:rsidRPr="006E0769">
        <w:rPr>
          <w:lang w:val="en-US"/>
        </w:rPr>
        <w:t xml:space="preserve"> </w:t>
      </w:r>
      <w:r w:rsidRPr="00D943B7">
        <w:rPr>
          <w:lang w:val="en-US"/>
        </w:rPr>
        <w:t xml:space="preserve">Kaplan-Meier curve </w:t>
      </w:r>
      <w:r>
        <w:rPr>
          <w:lang w:val="en-US"/>
        </w:rPr>
        <w:t>for OS of our study cohort</w:t>
      </w:r>
      <w:r w:rsidR="0056006B">
        <w:rPr>
          <w:lang w:val="en-US"/>
        </w:rPr>
        <w:t>. Median OS was 7.5 months.</w:t>
      </w:r>
    </w:p>
    <w:p w14:paraId="5D30113A" w14:textId="77777777" w:rsidR="00417947" w:rsidRDefault="00417947" w:rsidP="00360ED5">
      <w:pPr>
        <w:rPr>
          <w:lang w:val="en-US"/>
        </w:rPr>
      </w:pPr>
    </w:p>
    <w:p w14:paraId="6274DAEA" w14:textId="3694FE5F" w:rsidR="00417947" w:rsidRDefault="00D943B7" w:rsidP="00360ED5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58DCD056" wp14:editId="6FF5E130">
            <wp:extent cx="5760720" cy="3175000"/>
            <wp:effectExtent l="0" t="0" r="0" b="6350"/>
            <wp:docPr id="658139708" name="Grafik 11" descr="Ein Bild, das Text, Diagramm, Karte enthäl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8139708" name="Grafik 11" descr="Ein Bild, das Text, Diagramm, Karte enthält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17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580266" w14:textId="6E5550D9" w:rsidR="00D943B7" w:rsidRDefault="00D943B7" w:rsidP="00D943B7">
      <w:pPr>
        <w:rPr>
          <w:lang w:val="en-US"/>
        </w:rPr>
      </w:pPr>
      <w:r w:rsidRPr="00D943B7">
        <w:rPr>
          <w:b/>
          <w:lang w:val="en-US"/>
        </w:rPr>
        <w:t>Figure S2:</w:t>
      </w:r>
      <w:r>
        <w:rPr>
          <w:lang w:val="en-US"/>
        </w:rPr>
        <w:t xml:space="preserve"> </w:t>
      </w:r>
      <w:r w:rsidRPr="00D943B7">
        <w:rPr>
          <w:lang w:val="en-US"/>
        </w:rPr>
        <w:t>Kaplan-Meier curve</w:t>
      </w:r>
      <w:r>
        <w:rPr>
          <w:lang w:val="en-US"/>
        </w:rPr>
        <w:t xml:space="preserve"> for PFS of our study cohort</w:t>
      </w:r>
      <w:r w:rsidR="0056006B">
        <w:rPr>
          <w:lang w:val="en-US"/>
        </w:rPr>
        <w:t>. Median PFS was 4.5 months.</w:t>
      </w:r>
    </w:p>
    <w:p w14:paraId="66170639" w14:textId="1660D75A" w:rsidR="00D943B7" w:rsidRDefault="00D943B7" w:rsidP="00360ED5">
      <w:pPr>
        <w:rPr>
          <w:lang w:val="en-US"/>
        </w:rPr>
      </w:pPr>
    </w:p>
    <w:sectPr w:rsidR="00D943B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597279"/>
    <w:multiLevelType w:val="hybridMultilevel"/>
    <w:tmpl w:val="8E20D786"/>
    <w:lvl w:ilvl="0" w:tplc="DB3644E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9A054A"/>
    <w:multiLevelType w:val="hybridMultilevel"/>
    <w:tmpl w:val="C64CD1CC"/>
    <w:lvl w:ilvl="0" w:tplc="77069C7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455B53"/>
    <w:multiLevelType w:val="hybridMultilevel"/>
    <w:tmpl w:val="17DA556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E571F3D"/>
    <w:multiLevelType w:val="hybridMultilevel"/>
    <w:tmpl w:val="C86EE29C"/>
    <w:lvl w:ilvl="0" w:tplc="8D56C5A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95F7C68"/>
    <w:multiLevelType w:val="multilevel"/>
    <w:tmpl w:val="0310FF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52C6"/>
    <w:rsid w:val="00005503"/>
    <w:rsid w:val="00006272"/>
    <w:rsid w:val="00012FDF"/>
    <w:rsid w:val="000133CF"/>
    <w:rsid w:val="00027112"/>
    <w:rsid w:val="0003231F"/>
    <w:rsid w:val="0003591B"/>
    <w:rsid w:val="0004434E"/>
    <w:rsid w:val="000474E2"/>
    <w:rsid w:val="000519E2"/>
    <w:rsid w:val="00052A28"/>
    <w:rsid w:val="000543AC"/>
    <w:rsid w:val="000714F8"/>
    <w:rsid w:val="00083443"/>
    <w:rsid w:val="0008685E"/>
    <w:rsid w:val="0009039E"/>
    <w:rsid w:val="000906FE"/>
    <w:rsid w:val="00096538"/>
    <w:rsid w:val="0009678F"/>
    <w:rsid w:val="000A5C61"/>
    <w:rsid w:val="000B0383"/>
    <w:rsid w:val="000B20DB"/>
    <w:rsid w:val="000B3C0F"/>
    <w:rsid w:val="000B792F"/>
    <w:rsid w:val="000C284E"/>
    <w:rsid w:val="000C5EF2"/>
    <w:rsid w:val="000C7659"/>
    <w:rsid w:val="000C7735"/>
    <w:rsid w:val="000D31F5"/>
    <w:rsid w:val="000D5115"/>
    <w:rsid w:val="000E45E2"/>
    <w:rsid w:val="000F0016"/>
    <w:rsid w:val="0010419E"/>
    <w:rsid w:val="00106E42"/>
    <w:rsid w:val="0011075C"/>
    <w:rsid w:val="00110D57"/>
    <w:rsid w:val="00116608"/>
    <w:rsid w:val="00116DA8"/>
    <w:rsid w:val="00123E8E"/>
    <w:rsid w:val="00132066"/>
    <w:rsid w:val="00133D36"/>
    <w:rsid w:val="00137AB4"/>
    <w:rsid w:val="00145471"/>
    <w:rsid w:val="00150D18"/>
    <w:rsid w:val="00152300"/>
    <w:rsid w:val="00153CCE"/>
    <w:rsid w:val="0015464C"/>
    <w:rsid w:val="00161388"/>
    <w:rsid w:val="001643D2"/>
    <w:rsid w:val="001665F7"/>
    <w:rsid w:val="00171579"/>
    <w:rsid w:val="0017522D"/>
    <w:rsid w:val="001761E7"/>
    <w:rsid w:val="00180D58"/>
    <w:rsid w:val="00196293"/>
    <w:rsid w:val="001A46FE"/>
    <w:rsid w:val="001A7446"/>
    <w:rsid w:val="001A7626"/>
    <w:rsid w:val="001B5428"/>
    <w:rsid w:val="001D2E7E"/>
    <w:rsid w:val="001D4BD7"/>
    <w:rsid w:val="001E3563"/>
    <w:rsid w:val="001F0389"/>
    <w:rsid w:val="002035C8"/>
    <w:rsid w:val="002136D0"/>
    <w:rsid w:val="00214023"/>
    <w:rsid w:val="00221974"/>
    <w:rsid w:val="0023032E"/>
    <w:rsid w:val="00240E04"/>
    <w:rsid w:val="00262BC4"/>
    <w:rsid w:val="00263FFF"/>
    <w:rsid w:val="00265236"/>
    <w:rsid w:val="00287BDB"/>
    <w:rsid w:val="00296E6F"/>
    <w:rsid w:val="002A3402"/>
    <w:rsid w:val="002A6A12"/>
    <w:rsid w:val="002B13C8"/>
    <w:rsid w:val="002B4F36"/>
    <w:rsid w:val="002B6910"/>
    <w:rsid w:val="002C2E07"/>
    <w:rsid w:val="002D05BB"/>
    <w:rsid w:val="002D06E1"/>
    <w:rsid w:val="002D5B7B"/>
    <w:rsid w:val="002D60E1"/>
    <w:rsid w:val="002E4917"/>
    <w:rsid w:val="002E5FE3"/>
    <w:rsid w:val="002E7B96"/>
    <w:rsid w:val="002F0895"/>
    <w:rsid w:val="002F4AD1"/>
    <w:rsid w:val="002F67D6"/>
    <w:rsid w:val="0030078D"/>
    <w:rsid w:val="00302DAB"/>
    <w:rsid w:val="003038B5"/>
    <w:rsid w:val="003068A5"/>
    <w:rsid w:val="00310661"/>
    <w:rsid w:val="00312A33"/>
    <w:rsid w:val="003134E5"/>
    <w:rsid w:val="00314112"/>
    <w:rsid w:val="0032069C"/>
    <w:rsid w:val="00323EF2"/>
    <w:rsid w:val="00325940"/>
    <w:rsid w:val="00325C2A"/>
    <w:rsid w:val="00330837"/>
    <w:rsid w:val="00331350"/>
    <w:rsid w:val="0033202F"/>
    <w:rsid w:val="00332C24"/>
    <w:rsid w:val="0034231A"/>
    <w:rsid w:val="00355972"/>
    <w:rsid w:val="00360ED5"/>
    <w:rsid w:val="00365481"/>
    <w:rsid w:val="003760F4"/>
    <w:rsid w:val="00381BA5"/>
    <w:rsid w:val="00385BF2"/>
    <w:rsid w:val="003A33F3"/>
    <w:rsid w:val="003B0DE2"/>
    <w:rsid w:val="003B6828"/>
    <w:rsid w:val="003C004E"/>
    <w:rsid w:val="003C116C"/>
    <w:rsid w:val="003C4672"/>
    <w:rsid w:val="003C4FD9"/>
    <w:rsid w:val="003D7F20"/>
    <w:rsid w:val="003E1CF5"/>
    <w:rsid w:val="003E7700"/>
    <w:rsid w:val="003E794E"/>
    <w:rsid w:val="003F7517"/>
    <w:rsid w:val="00417947"/>
    <w:rsid w:val="00421EDD"/>
    <w:rsid w:val="00423467"/>
    <w:rsid w:val="00423AB8"/>
    <w:rsid w:val="00426027"/>
    <w:rsid w:val="00426492"/>
    <w:rsid w:val="00435302"/>
    <w:rsid w:val="0044088A"/>
    <w:rsid w:val="0045151F"/>
    <w:rsid w:val="00461118"/>
    <w:rsid w:val="00462094"/>
    <w:rsid w:val="00467D9B"/>
    <w:rsid w:val="0047078F"/>
    <w:rsid w:val="00481218"/>
    <w:rsid w:val="00483417"/>
    <w:rsid w:val="004908B5"/>
    <w:rsid w:val="004A0853"/>
    <w:rsid w:val="004A15BD"/>
    <w:rsid w:val="004B0B79"/>
    <w:rsid w:val="004B4A8D"/>
    <w:rsid w:val="004B5B9D"/>
    <w:rsid w:val="004C2685"/>
    <w:rsid w:val="004C300E"/>
    <w:rsid w:val="004C6750"/>
    <w:rsid w:val="004C677B"/>
    <w:rsid w:val="004C7287"/>
    <w:rsid w:val="004D2E58"/>
    <w:rsid w:val="004D46D6"/>
    <w:rsid w:val="004D584F"/>
    <w:rsid w:val="004D7EE0"/>
    <w:rsid w:val="004E294D"/>
    <w:rsid w:val="004F0958"/>
    <w:rsid w:val="004F1C30"/>
    <w:rsid w:val="00500E3F"/>
    <w:rsid w:val="00515642"/>
    <w:rsid w:val="0051566B"/>
    <w:rsid w:val="00523F12"/>
    <w:rsid w:val="00526596"/>
    <w:rsid w:val="0052717B"/>
    <w:rsid w:val="00527E38"/>
    <w:rsid w:val="005431BE"/>
    <w:rsid w:val="005508BA"/>
    <w:rsid w:val="00550E2D"/>
    <w:rsid w:val="00551195"/>
    <w:rsid w:val="0056006B"/>
    <w:rsid w:val="005614F0"/>
    <w:rsid w:val="00566801"/>
    <w:rsid w:val="00570253"/>
    <w:rsid w:val="00580147"/>
    <w:rsid w:val="00582E08"/>
    <w:rsid w:val="00584312"/>
    <w:rsid w:val="00586BFB"/>
    <w:rsid w:val="00590F15"/>
    <w:rsid w:val="005930AB"/>
    <w:rsid w:val="005941C2"/>
    <w:rsid w:val="00595179"/>
    <w:rsid w:val="00595ADB"/>
    <w:rsid w:val="005A2CD0"/>
    <w:rsid w:val="005A3FCD"/>
    <w:rsid w:val="005B47A1"/>
    <w:rsid w:val="005B5F2C"/>
    <w:rsid w:val="005B783A"/>
    <w:rsid w:val="005C5BBD"/>
    <w:rsid w:val="005D245A"/>
    <w:rsid w:val="005D32F3"/>
    <w:rsid w:val="005E4725"/>
    <w:rsid w:val="00606D71"/>
    <w:rsid w:val="00615DC6"/>
    <w:rsid w:val="00617226"/>
    <w:rsid w:val="00625DA6"/>
    <w:rsid w:val="006361CD"/>
    <w:rsid w:val="00642654"/>
    <w:rsid w:val="00642D12"/>
    <w:rsid w:val="00645EBA"/>
    <w:rsid w:val="00655309"/>
    <w:rsid w:val="00655EBB"/>
    <w:rsid w:val="006578C6"/>
    <w:rsid w:val="00664F78"/>
    <w:rsid w:val="0068081A"/>
    <w:rsid w:val="00684545"/>
    <w:rsid w:val="00690E43"/>
    <w:rsid w:val="00693457"/>
    <w:rsid w:val="006A252F"/>
    <w:rsid w:val="006A449D"/>
    <w:rsid w:val="006A57DE"/>
    <w:rsid w:val="006A6F4F"/>
    <w:rsid w:val="006B359A"/>
    <w:rsid w:val="006C426D"/>
    <w:rsid w:val="006C66F8"/>
    <w:rsid w:val="006C6C3D"/>
    <w:rsid w:val="006C78B7"/>
    <w:rsid w:val="006E0769"/>
    <w:rsid w:val="006E7E19"/>
    <w:rsid w:val="006F06C1"/>
    <w:rsid w:val="006F24CC"/>
    <w:rsid w:val="006F2F97"/>
    <w:rsid w:val="006F68AE"/>
    <w:rsid w:val="006F788E"/>
    <w:rsid w:val="0070253E"/>
    <w:rsid w:val="00703993"/>
    <w:rsid w:val="0072596E"/>
    <w:rsid w:val="00732557"/>
    <w:rsid w:val="00737EF7"/>
    <w:rsid w:val="00745FEE"/>
    <w:rsid w:val="00754F9D"/>
    <w:rsid w:val="007639A3"/>
    <w:rsid w:val="00764FCA"/>
    <w:rsid w:val="0076779C"/>
    <w:rsid w:val="0077577E"/>
    <w:rsid w:val="00783AE3"/>
    <w:rsid w:val="00787493"/>
    <w:rsid w:val="007918E8"/>
    <w:rsid w:val="007A74A0"/>
    <w:rsid w:val="007B7534"/>
    <w:rsid w:val="007C16A6"/>
    <w:rsid w:val="007C16B3"/>
    <w:rsid w:val="007C3626"/>
    <w:rsid w:val="007C4517"/>
    <w:rsid w:val="007C463B"/>
    <w:rsid w:val="007D0444"/>
    <w:rsid w:val="007D1518"/>
    <w:rsid w:val="007D2960"/>
    <w:rsid w:val="007D432A"/>
    <w:rsid w:val="007D45D9"/>
    <w:rsid w:val="007D4D7E"/>
    <w:rsid w:val="007E3623"/>
    <w:rsid w:val="007E4F6D"/>
    <w:rsid w:val="007E5015"/>
    <w:rsid w:val="007E577C"/>
    <w:rsid w:val="00810584"/>
    <w:rsid w:val="00810DC5"/>
    <w:rsid w:val="008150BB"/>
    <w:rsid w:val="00820280"/>
    <w:rsid w:val="00823C3C"/>
    <w:rsid w:val="008348E0"/>
    <w:rsid w:val="008372BD"/>
    <w:rsid w:val="00842964"/>
    <w:rsid w:val="00842CF9"/>
    <w:rsid w:val="008441C3"/>
    <w:rsid w:val="008558DF"/>
    <w:rsid w:val="00866F6D"/>
    <w:rsid w:val="00870AAE"/>
    <w:rsid w:val="00871038"/>
    <w:rsid w:val="008739D0"/>
    <w:rsid w:val="00874FE1"/>
    <w:rsid w:val="00884966"/>
    <w:rsid w:val="00887C5B"/>
    <w:rsid w:val="008A3324"/>
    <w:rsid w:val="008B48F4"/>
    <w:rsid w:val="008B6172"/>
    <w:rsid w:val="008C4F28"/>
    <w:rsid w:val="008D3B73"/>
    <w:rsid w:val="008D4442"/>
    <w:rsid w:val="008D6E3E"/>
    <w:rsid w:val="008E2BFA"/>
    <w:rsid w:val="008E31E8"/>
    <w:rsid w:val="008E4198"/>
    <w:rsid w:val="008E7486"/>
    <w:rsid w:val="00900B35"/>
    <w:rsid w:val="00906876"/>
    <w:rsid w:val="00907B75"/>
    <w:rsid w:val="00923B0B"/>
    <w:rsid w:val="0092519B"/>
    <w:rsid w:val="00931905"/>
    <w:rsid w:val="00935E3A"/>
    <w:rsid w:val="00942368"/>
    <w:rsid w:val="00943444"/>
    <w:rsid w:val="00955182"/>
    <w:rsid w:val="00960180"/>
    <w:rsid w:val="00960A69"/>
    <w:rsid w:val="0097663D"/>
    <w:rsid w:val="00984AF0"/>
    <w:rsid w:val="00993802"/>
    <w:rsid w:val="0099407E"/>
    <w:rsid w:val="00995F3E"/>
    <w:rsid w:val="009A0027"/>
    <w:rsid w:val="009A1433"/>
    <w:rsid w:val="009A1A55"/>
    <w:rsid w:val="009B1652"/>
    <w:rsid w:val="009B2546"/>
    <w:rsid w:val="009B2C1F"/>
    <w:rsid w:val="009D28E9"/>
    <w:rsid w:val="009D5F52"/>
    <w:rsid w:val="009D6D89"/>
    <w:rsid w:val="009E3C76"/>
    <w:rsid w:val="009E67A8"/>
    <w:rsid w:val="009F0EAF"/>
    <w:rsid w:val="009F4181"/>
    <w:rsid w:val="00A078EE"/>
    <w:rsid w:val="00A07A37"/>
    <w:rsid w:val="00A160EB"/>
    <w:rsid w:val="00A20081"/>
    <w:rsid w:val="00A24470"/>
    <w:rsid w:val="00A2495A"/>
    <w:rsid w:val="00A518BB"/>
    <w:rsid w:val="00A524C7"/>
    <w:rsid w:val="00A55453"/>
    <w:rsid w:val="00A61794"/>
    <w:rsid w:val="00A640B8"/>
    <w:rsid w:val="00A74682"/>
    <w:rsid w:val="00A76CF7"/>
    <w:rsid w:val="00AA7F58"/>
    <w:rsid w:val="00AC261F"/>
    <w:rsid w:val="00AC2A51"/>
    <w:rsid w:val="00AC52C6"/>
    <w:rsid w:val="00AE227F"/>
    <w:rsid w:val="00AF0DC0"/>
    <w:rsid w:val="00AF56A7"/>
    <w:rsid w:val="00B03CBB"/>
    <w:rsid w:val="00B10509"/>
    <w:rsid w:val="00B162F0"/>
    <w:rsid w:val="00B30B29"/>
    <w:rsid w:val="00B472DB"/>
    <w:rsid w:val="00B65D6C"/>
    <w:rsid w:val="00B76904"/>
    <w:rsid w:val="00B76CA8"/>
    <w:rsid w:val="00B77A3A"/>
    <w:rsid w:val="00B80D77"/>
    <w:rsid w:val="00B83F05"/>
    <w:rsid w:val="00B92E16"/>
    <w:rsid w:val="00B973D9"/>
    <w:rsid w:val="00BA3A76"/>
    <w:rsid w:val="00BA4E37"/>
    <w:rsid w:val="00BB2D64"/>
    <w:rsid w:val="00BC44C3"/>
    <w:rsid w:val="00BE1343"/>
    <w:rsid w:val="00BE6828"/>
    <w:rsid w:val="00BF0A72"/>
    <w:rsid w:val="00BF16F0"/>
    <w:rsid w:val="00BF2648"/>
    <w:rsid w:val="00BF27C9"/>
    <w:rsid w:val="00C022EF"/>
    <w:rsid w:val="00C16B11"/>
    <w:rsid w:val="00C210EC"/>
    <w:rsid w:val="00C24553"/>
    <w:rsid w:val="00C3719A"/>
    <w:rsid w:val="00C52415"/>
    <w:rsid w:val="00C5403D"/>
    <w:rsid w:val="00C63005"/>
    <w:rsid w:val="00C63047"/>
    <w:rsid w:val="00C65086"/>
    <w:rsid w:val="00C71A98"/>
    <w:rsid w:val="00C82982"/>
    <w:rsid w:val="00C86886"/>
    <w:rsid w:val="00CA4719"/>
    <w:rsid w:val="00CA54E7"/>
    <w:rsid w:val="00CB11D1"/>
    <w:rsid w:val="00CB3811"/>
    <w:rsid w:val="00CB3FF5"/>
    <w:rsid w:val="00CC13AB"/>
    <w:rsid w:val="00CC243B"/>
    <w:rsid w:val="00CC73CB"/>
    <w:rsid w:val="00CC75B7"/>
    <w:rsid w:val="00CD7586"/>
    <w:rsid w:val="00CD7A0A"/>
    <w:rsid w:val="00CE1909"/>
    <w:rsid w:val="00CE2AB9"/>
    <w:rsid w:val="00CE4E2C"/>
    <w:rsid w:val="00D01E33"/>
    <w:rsid w:val="00D0756A"/>
    <w:rsid w:val="00D12B01"/>
    <w:rsid w:val="00D16870"/>
    <w:rsid w:val="00D17BD2"/>
    <w:rsid w:val="00D25BE5"/>
    <w:rsid w:val="00D27CF8"/>
    <w:rsid w:val="00D3147B"/>
    <w:rsid w:val="00D34A4A"/>
    <w:rsid w:val="00D4268D"/>
    <w:rsid w:val="00D4792C"/>
    <w:rsid w:val="00D5251E"/>
    <w:rsid w:val="00D528B8"/>
    <w:rsid w:val="00D53DDB"/>
    <w:rsid w:val="00D61252"/>
    <w:rsid w:val="00D677F6"/>
    <w:rsid w:val="00D943B7"/>
    <w:rsid w:val="00DA3D4C"/>
    <w:rsid w:val="00DA492D"/>
    <w:rsid w:val="00DB0400"/>
    <w:rsid w:val="00DB63EE"/>
    <w:rsid w:val="00DC1EAD"/>
    <w:rsid w:val="00DD2FB6"/>
    <w:rsid w:val="00DE2021"/>
    <w:rsid w:val="00DF4544"/>
    <w:rsid w:val="00E0415F"/>
    <w:rsid w:val="00E044FC"/>
    <w:rsid w:val="00E04827"/>
    <w:rsid w:val="00E14B8C"/>
    <w:rsid w:val="00E158F1"/>
    <w:rsid w:val="00E21136"/>
    <w:rsid w:val="00E27DE0"/>
    <w:rsid w:val="00E32283"/>
    <w:rsid w:val="00E3481D"/>
    <w:rsid w:val="00E40F97"/>
    <w:rsid w:val="00E41D13"/>
    <w:rsid w:val="00E433B5"/>
    <w:rsid w:val="00E44427"/>
    <w:rsid w:val="00E466FA"/>
    <w:rsid w:val="00E50318"/>
    <w:rsid w:val="00E61729"/>
    <w:rsid w:val="00E62B67"/>
    <w:rsid w:val="00E72C8F"/>
    <w:rsid w:val="00E74A5B"/>
    <w:rsid w:val="00E76120"/>
    <w:rsid w:val="00E77BBC"/>
    <w:rsid w:val="00E80EF7"/>
    <w:rsid w:val="00E86B01"/>
    <w:rsid w:val="00E91041"/>
    <w:rsid w:val="00E972E0"/>
    <w:rsid w:val="00E97725"/>
    <w:rsid w:val="00E97D72"/>
    <w:rsid w:val="00EA30F9"/>
    <w:rsid w:val="00EA646E"/>
    <w:rsid w:val="00EB050E"/>
    <w:rsid w:val="00EB2500"/>
    <w:rsid w:val="00EB6921"/>
    <w:rsid w:val="00EC5206"/>
    <w:rsid w:val="00ED082D"/>
    <w:rsid w:val="00ED0EF9"/>
    <w:rsid w:val="00EE6F66"/>
    <w:rsid w:val="00EF2B20"/>
    <w:rsid w:val="00EF6C88"/>
    <w:rsid w:val="00EF76C5"/>
    <w:rsid w:val="00F044B9"/>
    <w:rsid w:val="00F30263"/>
    <w:rsid w:val="00F34892"/>
    <w:rsid w:val="00F37B65"/>
    <w:rsid w:val="00F429D5"/>
    <w:rsid w:val="00F44DF7"/>
    <w:rsid w:val="00F476AC"/>
    <w:rsid w:val="00F55DAF"/>
    <w:rsid w:val="00F56495"/>
    <w:rsid w:val="00F622AF"/>
    <w:rsid w:val="00F63CB1"/>
    <w:rsid w:val="00F70EE8"/>
    <w:rsid w:val="00F779D8"/>
    <w:rsid w:val="00F82164"/>
    <w:rsid w:val="00F84ECE"/>
    <w:rsid w:val="00F94B95"/>
    <w:rsid w:val="00F97F13"/>
    <w:rsid w:val="00FA37B5"/>
    <w:rsid w:val="00FB30C0"/>
    <w:rsid w:val="00FB4B45"/>
    <w:rsid w:val="00FC1C48"/>
    <w:rsid w:val="00FC231F"/>
    <w:rsid w:val="00FC7CFA"/>
    <w:rsid w:val="00FD19C8"/>
    <w:rsid w:val="00FD65E2"/>
    <w:rsid w:val="00FE0E50"/>
    <w:rsid w:val="00FE6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8EE144"/>
  <w15:chartTrackingRefBased/>
  <w15:docId w15:val="{6D49D8C9-1A17-4E24-A791-B77D22DB5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Theme="minorHAnsi" w:hAnsi="Calibri" w:cstheme="minorBidi"/>
        <w:sz w:val="24"/>
        <w:szCs w:val="28"/>
        <w:lang w:val="de-DE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/>
    </w:pPr>
  </w:style>
  <w:style w:type="paragraph" w:styleId="Heading1">
    <w:name w:val="heading 1"/>
    <w:basedOn w:val="Normal"/>
    <w:next w:val="Normal"/>
    <w:link w:val="Heading1Char"/>
    <w:uiPriority w:val="9"/>
    <w:qFormat/>
    <w:rsid w:val="00CB3FF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3FF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3FF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3FF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3FF5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3FF5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3FF5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3FF5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3FF5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908B5"/>
    <w:rPr>
      <w:rFonts w:ascii="Times New Roman" w:hAnsi="Times New Roman" w:cs="Times New Roman"/>
      <w:szCs w:val="24"/>
    </w:rPr>
  </w:style>
  <w:style w:type="paragraph" w:styleId="ListParagraph">
    <w:name w:val="List Paragraph"/>
    <w:basedOn w:val="Normal"/>
    <w:uiPriority w:val="34"/>
    <w:qFormat/>
    <w:rsid w:val="00E72C8F"/>
    <w:pPr>
      <w:ind w:left="720"/>
      <w:contextualSpacing/>
    </w:pPr>
  </w:style>
  <w:style w:type="table" w:styleId="GridTable2-Accent3">
    <w:name w:val="Grid Table 2 Accent 3"/>
    <w:basedOn w:val="TableNormal"/>
    <w:uiPriority w:val="47"/>
    <w:rsid w:val="00EA30F9"/>
    <w:pPr>
      <w:spacing w:line="240" w:lineRule="auto"/>
    </w:pPr>
    <w:rPr>
      <w:bCs/>
      <w:szCs w:val="24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642D12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642D12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CB3FF5"/>
    <w:rPr>
      <w:color w:val="666666"/>
    </w:rPr>
  </w:style>
  <w:style w:type="paragraph" w:customStyle="1" w:styleId="CitaviBibliographyEntry">
    <w:name w:val="Citavi Bibliography Entry"/>
    <w:basedOn w:val="Normal"/>
    <w:link w:val="CitaviBibliographyEntryZchn"/>
    <w:uiPriority w:val="99"/>
    <w:rsid w:val="00CB3FF5"/>
    <w:pPr>
      <w:spacing w:after="120"/>
    </w:pPr>
  </w:style>
  <w:style w:type="character" w:customStyle="1" w:styleId="CitaviBibliographyEntryZchn">
    <w:name w:val="Citavi Bibliography Entry Zchn"/>
    <w:basedOn w:val="DefaultParagraphFont"/>
    <w:link w:val="CitaviBibliographyEntry"/>
    <w:uiPriority w:val="99"/>
    <w:rsid w:val="00CB3FF5"/>
  </w:style>
  <w:style w:type="paragraph" w:customStyle="1" w:styleId="CitaviBibliographyHeading">
    <w:name w:val="Citavi Bibliography Heading"/>
    <w:basedOn w:val="Heading1"/>
    <w:link w:val="CitaviBibliographyHeadingZchn"/>
    <w:uiPriority w:val="99"/>
    <w:rsid w:val="00CB3FF5"/>
  </w:style>
  <w:style w:type="character" w:customStyle="1" w:styleId="CitaviBibliographyHeadingZchn">
    <w:name w:val="Citavi Bibliography Heading Zchn"/>
    <w:basedOn w:val="DefaultParagraphFont"/>
    <w:link w:val="CitaviBibliographyHeading"/>
    <w:uiPriority w:val="99"/>
    <w:rsid w:val="00CB3FF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CB3FF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CB3FF5"/>
  </w:style>
  <w:style w:type="character" w:customStyle="1" w:styleId="CitaviChapterBibliographyHeadingZchn">
    <w:name w:val="Citavi Chapter Bibliography Heading Zchn"/>
    <w:basedOn w:val="DefaultParagraphFont"/>
    <w:link w:val="CitaviChapterBibliographyHeading"/>
    <w:uiPriority w:val="99"/>
    <w:rsid w:val="00CB3FF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3FF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Heading2"/>
    <w:link w:val="CitaviBibliographySubheading1Zchn"/>
    <w:uiPriority w:val="99"/>
    <w:rsid w:val="00CB3FF5"/>
    <w:pPr>
      <w:outlineLvl w:val="9"/>
    </w:pPr>
    <w:rPr>
      <w:lang w:val="en-US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uiPriority w:val="99"/>
    <w:rsid w:val="00CB3FF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customStyle="1" w:styleId="CitaviBibliographySubheading2">
    <w:name w:val="Citavi Bibliography Subheading 2"/>
    <w:basedOn w:val="Heading3"/>
    <w:link w:val="CitaviBibliographySubheading2Zchn"/>
    <w:uiPriority w:val="99"/>
    <w:rsid w:val="00CB3FF5"/>
    <w:pPr>
      <w:outlineLvl w:val="9"/>
    </w:pPr>
    <w:rPr>
      <w:lang w:val="en-US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uiPriority w:val="99"/>
    <w:rsid w:val="00CB3FF5"/>
    <w:rPr>
      <w:rFonts w:asciiTheme="majorHAnsi" w:eastAsiaTheme="majorEastAsia" w:hAnsiTheme="majorHAnsi" w:cstheme="majorBidi"/>
      <w:color w:val="1F3763" w:themeColor="accent1" w:themeShade="7F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3FF5"/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customStyle="1" w:styleId="CitaviBibliographySubheading3">
    <w:name w:val="Citavi Bibliography Subheading 3"/>
    <w:basedOn w:val="Heading4"/>
    <w:link w:val="CitaviBibliographySubheading3Zchn"/>
    <w:uiPriority w:val="99"/>
    <w:rsid w:val="00CB3FF5"/>
    <w:pPr>
      <w:outlineLvl w:val="9"/>
    </w:pPr>
    <w:rPr>
      <w:lang w:val="en-US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uiPriority w:val="99"/>
    <w:rsid w:val="00CB3FF5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3FF5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CitaviBibliographySubheading4">
    <w:name w:val="Citavi Bibliography Subheading 4"/>
    <w:basedOn w:val="Heading5"/>
    <w:link w:val="CitaviBibliographySubheading4Zchn"/>
    <w:uiPriority w:val="99"/>
    <w:rsid w:val="00CB3FF5"/>
    <w:pPr>
      <w:outlineLvl w:val="9"/>
    </w:pPr>
    <w:rPr>
      <w:lang w:val="en-US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uiPriority w:val="99"/>
    <w:rsid w:val="00CB3FF5"/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3FF5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CitaviBibliographySubheading5">
    <w:name w:val="Citavi Bibliography Subheading 5"/>
    <w:basedOn w:val="Heading6"/>
    <w:link w:val="CitaviBibliographySubheading5Zchn"/>
    <w:uiPriority w:val="99"/>
    <w:rsid w:val="00CB3FF5"/>
    <w:pPr>
      <w:outlineLvl w:val="9"/>
    </w:pPr>
    <w:rPr>
      <w:lang w:val="en-US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uiPriority w:val="99"/>
    <w:rsid w:val="00CB3FF5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3FF5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CitaviBibliographySubheading6">
    <w:name w:val="Citavi Bibliography Subheading 6"/>
    <w:basedOn w:val="Heading7"/>
    <w:link w:val="CitaviBibliographySubheading6Zchn"/>
    <w:uiPriority w:val="99"/>
    <w:rsid w:val="00CB3FF5"/>
    <w:pPr>
      <w:outlineLvl w:val="9"/>
    </w:pPr>
    <w:rPr>
      <w:lang w:val="en-US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uiPriority w:val="99"/>
    <w:rsid w:val="00CB3FF5"/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3FF5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customStyle="1" w:styleId="CitaviBibliographySubheading7">
    <w:name w:val="Citavi Bibliography Subheading 7"/>
    <w:basedOn w:val="Heading8"/>
    <w:link w:val="CitaviBibliographySubheading7Zchn"/>
    <w:uiPriority w:val="99"/>
    <w:rsid w:val="00CB3FF5"/>
    <w:pPr>
      <w:outlineLvl w:val="9"/>
    </w:pPr>
    <w:rPr>
      <w:lang w:val="en-US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uiPriority w:val="99"/>
    <w:rsid w:val="00CB3FF5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3FF5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Heading9"/>
    <w:link w:val="CitaviBibliographySubheading8Zchn"/>
    <w:uiPriority w:val="99"/>
    <w:rsid w:val="00CB3FF5"/>
    <w:pPr>
      <w:outlineLvl w:val="9"/>
    </w:pPr>
    <w:rPr>
      <w:lang w:val="en-US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uiPriority w:val="99"/>
    <w:rsid w:val="00CB3FF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3FF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0E45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45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45E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45E2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45E2"/>
    <w:rPr>
      <w:b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67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67D6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4C300E"/>
    <w:pPr>
      <w:spacing w:line="240" w:lineRule="auto"/>
    </w:p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44088A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A76CF7"/>
    <w:pPr>
      <w:spacing w:line="240" w:lineRule="auto"/>
    </w:pPr>
    <w:rPr>
      <w:bCs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3">
    <w:name w:val="Grid Table 1 Light Accent 3"/>
    <w:basedOn w:val="TableNormal"/>
    <w:uiPriority w:val="46"/>
    <w:rsid w:val="00E62B67"/>
    <w:pPr>
      <w:spacing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3-Accent3">
    <w:name w:val="Grid Table 3 Accent 3"/>
    <w:basedOn w:val="TableNormal"/>
    <w:uiPriority w:val="48"/>
    <w:rsid w:val="00E62B67"/>
    <w:pPr>
      <w:spacing w:line="240" w:lineRule="auto"/>
    </w:pPr>
    <w:rPr>
      <w:bCs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character" w:styleId="Strong">
    <w:name w:val="Strong"/>
    <w:basedOn w:val="DefaultParagraphFont"/>
    <w:uiPriority w:val="22"/>
    <w:qFormat/>
    <w:rsid w:val="00E32283"/>
    <w:rPr>
      <w:b/>
      <w:bCs/>
    </w:rPr>
  </w:style>
  <w:style w:type="character" w:customStyle="1" w:styleId="title-text">
    <w:name w:val="title-text"/>
    <w:basedOn w:val="DefaultParagraphFont"/>
    <w:rsid w:val="00DB63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973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0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7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33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5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2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63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9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9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86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4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69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9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1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15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6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2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3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5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05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9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7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9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6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2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89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7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9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0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34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8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0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95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17D70D-7AEE-4748-9C67-2E4E7C0A98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</Words>
  <Characters>171</Characters>
  <Application>Microsoft Office Word</Application>
  <DocSecurity>4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e Göbel</dc:creator>
  <cp:keywords/>
  <dc:description/>
  <cp:lastModifiedBy>Kayathri K.</cp:lastModifiedBy>
  <cp:revision>2</cp:revision>
  <dcterms:created xsi:type="dcterms:W3CDTF">2026-02-09T02:29:00Z</dcterms:created>
  <dcterms:modified xsi:type="dcterms:W3CDTF">2026-02-09T0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Monografie Juliane</vt:lpwstr>
  </property>
  <property fmtid="{D5CDD505-2E9C-101B-9397-08002B2CF9AE}" pid="3" name="CitaviDocumentProperty_0">
    <vt:lpwstr>f1ed8f7d-1c65-4f06-ad48-3e96e725bea1</vt:lpwstr>
  </property>
  <property fmtid="{D5CDD505-2E9C-101B-9397-08002B2CF9AE}" pid="4" name="CitaviDocumentProperty_8">
    <vt:lpwstr>CloudProjectKey=j3cm4nhpm9919mr1df4ctgrrhfdtrdjo4eiajccs0tw5ylv3u2; ProjectName=Monografie Juliane</vt:lpwstr>
  </property>
  <property fmtid="{D5CDD505-2E9C-101B-9397-08002B2CF9AE}" pid="5" name="CitaviDocumentProperty_6">
    <vt:lpwstr>True</vt:lpwstr>
  </property>
  <property fmtid="{D5CDD505-2E9C-101B-9397-08002B2CF9AE}" pid="6" name="CitaviDocumentProperty_1">
    <vt:lpwstr>7.1.0.1</vt:lpwstr>
  </property>
</Properties>
</file>